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BB0B80">
        <w:fldChar w:fldCharType="begin"/>
      </w:r>
      <w:r w:rsidR="00BB0B80">
        <w:instrText>HYPERLINK "about:blank" \h</w:instrText>
      </w:r>
      <w:r w:rsidR="00BB0B8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BB0B8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DD5F02E" w:rsidR="00F102CC" w:rsidRPr="003D5AF6" w:rsidRDefault="00F1706E">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BB76AE8" w:rsidR="00F102CC" w:rsidRPr="003D5AF6" w:rsidRDefault="00F1706E">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077A706" w:rsidR="00F102CC" w:rsidRPr="003D5AF6" w:rsidRDefault="00F1706E">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B3E9D26" w:rsidR="00F102CC" w:rsidRPr="003D5AF6" w:rsidRDefault="00F1706E">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ECD9B33" w:rsidR="00F102CC" w:rsidRPr="003D5AF6" w:rsidRDefault="00F1706E">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778565D" w:rsidR="00F102CC" w:rsidRPr="003D5AF6" w:rsidRDefault="00F1706E">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99605FE" w:rsidR="00F102CC" w:rsidRPr="003D5AF6" w:rsidRDefault="00F1706E">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EE26804" w:rsidR="00F102CC" w:rsidRPr="003D5AF6" w:rsidRDefault="00F1706E">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CEEBA0A" w:rsidR="00F102CC" w:rsidRPr="003D5AF6" w:rsidRDefault="00F1706E">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BF46226" w:rsidR="00F102CC" w:rsidRDefault="00F1706E">
            <w:pPr>
              <w:rPr>
                <w:rFonts w:ascii="Noto Sans" w:eastAsia="Noto Sans" w:hAnsi="Noto Sans" w:cs="Noto Sans"/>
                <w:b/>
                <w:color w:val="434343"/>
                <w:sz w:val="18"/>
                <w:szCs w:val="18"/>
              </w:rPr>
            </w:pPr>
            <w:r>
              <w:rPr>
                <w:rFonts w:ascii="Noto Sans" w:eastAsia="Noto Sans" w:hAnsi="Noto Sans" w:cs="Noto Sans"/>
                <w:b/>
                <w:color w:val="434343"/>
                <w:sz w:val="18"/>
                <w:szCs w:val="18"/>
              </w:rPr>
              <w:t>V</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E0CC4A1" w:rsidR="00F102CC" w:rsidRPr="003D5AF6" w:rsidRDefault="00F170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9187340" w:rsidR="00F102CC" w:rsidRPr="003D5AF6" w:rsidRDefault="00F170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876683C" w:rsidR="00F102CC" w:rsidRPr="003D5AF6" w:rsidRDefault="00F170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E9516C7" w:rsidR="00F102CC" w:rsidRDefault="00F1706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V</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E616A22" w:rsidR="00F102CC" w:rsidRPr="003D5AF6" w:rsidRDefault="00F170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E2029FD" w:rsidR="00F102CC" w:rsidRPr="003D5AF6" w:rsidRDefault="00F170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1181BA7" w:rsidR="00F102CC" w:rsidRPr="003D5AF6" w:rsidRDefault="00F170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9950024" w:rsidR="00F102CC" w:rsidRPr="003D5AF6" w:rsidRDefault="00F170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E172240" w:rsidR="00F102CC" w:rsidRPr="003D5AF6" w:rsidRDefault="00F170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A7DA739" w:rsidR="00F102CC" w:rsidRPr="003D5AF6" w:rsidRDefault="00F170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ACDDCC7" w:rsidR="00F102CC" w:rsidRPr="003D5AF6" w:rsidRDefault="00F170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4079F82" w:rsidR="00F102CC" w:rsidRPr="003D5AF6" w:rsidRDefault="00F170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27E9FEC" w:rsidR="00F102CC" w:rsidRPr="003D5AF6" w:rsidRDefault="00F170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16D1F66" w:rsidR="00F102CC" w:rsidRPr="003D5AF6" w:rsidRDefault="0028114D">
            <w:pPr>
              <w:spacing w:line="225" w:lineRule="auto"/>
              <w:rPr>
                <w:rFonts w:ascii="Noto Sans" w:eastAsia="Noto Sans" w:hAnsi="Noto Sans" w:cs="Noto Sans"/>
                <w:bCs/>
                <w:color w:val="434343"/>
                <w:sz w:val="18"/>
                <w:szCs w:val="18"/>
                <w:lang w:eastAsia="zh-TW"/>
              </w:rPr>
            </w:pPr>
            <w:r>
              <w:rPr>
                <w:rFonts w:ascii="Noto Sans" w:eastAsia="Noto Sans" w:hAnsi="Noto Sans" w:cs="Noto Sans" w:hint="eastAsia"/>
                <w:bCs/>
                <w:color w:val="434343"/>
                <w:sz w:val="18"/>
                <w:szCs w:val="18"/>
              </w:rPr>
              <w:t>W</w:t>
            </w:r>
            <w:r>
              <w:rPr>
                <w:rFonts w:ascii="Noto Sans" w:eastAsia="Noto Sans" w:hAnsi="Noto Sans" w:cs="Noto Sans"/>
                <w:bCs/>
                <w:color w:val="434343"/>
                <w:sz w:val="18"/>
                <w:szCs w:val="18"/>
              </w:rPr>
              <w:t>e used harmonic regression to test if the time series of trait values are not purely noise. Harmonic regression is one of the standard methods in signal processing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FD6B6EA" w:rsidR="00F102CC" w:rsidRPr="003D5AF6" w:rsidRDefault="00E4029A">
            <w:pPr>
              <w:spacing w:line="225" w:lineRule="auto"/>
              <w:rPr>
                <w:rFonts w:ascii="Noto Sans" w:eastAsia="Noto Sans" w:hAnsi="Noto Sans" w:cs="Noto Sans"/>
                <w:bCs/>
                <w:color w:val="434343"/>
                <w:sz w:val="18"/>
                <w:szCs w:val="18"/>
              </w:rPr>
            </w:pPr>
            <w:r w:rsidRPr="0028114D">
              <w:rPr>
                <w:rFonts w:ascii="Noto Sans" w:eastAsia="Noto Sans" w:hAnsi="Noto Sans" w:cs="Noto Sans"/>
                <w:bCs/>
                <w:color w:val="434343"/>
                <w:sz w:val="18"/>
                <w:szCs w:val="18"/>
              </w:rPr>
              <w:t>All results are generated using C and Python. The codes and data used for this study</w:t>
            </w:r>
            <w:r>
              <w:rPr>
                <w:rFonts w:ascii="Noto Sans" w:eastAsia="Noto Sans" w:hAnsi="Noto Sans" w:cs="Noto Sans"/>
                <w:bCs/>
                <w:color w:val="434343"/>
                <w:sz w:val="18"/>
                <w:szCs w:val="18"/>
              </w:rPr>
              <w:t xml:space="preserve"> </w:t>
            </w:r>
            <w:r w:rsidRPr="0028114D">
              <w:rPr>
                <w:rFonts w:ascii="Noto Sans" w:eastAsia="Noto Sans" w:hAnsi="Noto Sans" w:cs="Noto Sans"/>
                <w:bCs/>
                <w:color w:val="434343"/>
                <w:sz w:val="18"/>
                <w:szCs w:val="18"/>
              </w:rPr>
              <w:t>are available at: https://github.com/mingpapilio/Codes_Manipulative_Chea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B341B0F"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5D8B2E7" w:rsidR="00F102CC" w:rsidRPr="003D5AF6" w:rsidRDefault="00E4029A">
            <w:pPr>
              <w:spacing w:line="225" w:lineRule="auto"/>
              <w:rPr>
                <w:rFonts w:ascii="Noto Sans" w:eastAsia="Noto Sans" w:hAnsi="Noto Sans" w:cs="Noto Sans"/>
                <w:bCs/>
                <w:color w:val="434343"/>
                <w:sz w:val="18"/>
                <w:szCs w:val="18"/>
              </w:rPr>
            </w:pPr>
            <w:r w:rsidRPr="0028114D">
              <w:rPr>
                <w:rFonts w:ascii="Noto Sans" w:eastAsia="Noto Sans" w:hAnsi="Noto Sans" w:cs="Noto Sans"/>
                <w:bCs/>
                <w:color w:val="434343"/>
                <w:sz w:val="18"/>
                <w:szCs w:val="18"/>
              </w:rPr>
              <w:t>https://github.com/mingpapilio/Codes_Manipulative_Chea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55420DD"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6C7E5E3" w:rsidR="00F102CC" w:rsidRPr="003D5AF6" w:rsidRDefault="00F170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5C88805" w:rsidR="00F102CC" w:rsidRPr="003D5AF6" w:rsidRDefault="0028114D" w:rsidP="0028114D">
            <w:pPr>
              <w:spacing w:line="225" w:lineRule="auto"/>
              <w:rPr>
                <w:rFonts w:ascii="Noto Sans" w:eastAsia="Noto Sans" w:hAnsi="Noto Sans" w:cs="Noto Sans"/>
                <w:bCs/>
                <w:color w:val="434343"/>
                <w:sz w:val="18"/>
                <w:szCs w:val="18"/>
              </w:rPr>
            </w:pPr>
            <w:r w:rsidRPr="0028114D">
              <w:rPr>
                <w:rFonts w:ascii="Noto Sans" w:eastAsia="Noto Sans" w:hAnsi="Noto Sans" w:cs="Noto Sans"/>
                <w:bCs/>
                <w:color w:val="434343"/>
                <w:sz w:val="18"/>
                <w:szCs w:val="18"/>
              </w:rPr>
              <w:t>All results are generated using C and Python. The codes and data used for this study</w:t>
            </w:r>
            <w:r>
              <w:rPr>
                <w:rFonts w:ascii="Noto Sans" w:eastAsia="Noto Sans" w:hAnsi="Noto Sans" w:cs="Noto Sans"/>
                <w:bCs/>
                <w:color w:val="434343"/>
                <w:sz w:val="18"/>
                <w:szCs w:val="18"/>
              </w:rPr>
              <w:t xml:space="preserve"> </w:t>
            </w:r>
            <w:r w:rsidRPr="0028114D">
              <w:rPr>
                <w:rFonts w:ascii="Noto Sans" w:eastAsia="Noto Sans" w:hAnsi="Noto Sans" w:cs="Noto Sans"/>
                <w:bCs/>
                <w:color w:val="434343"/>
                <w:sz w:val="18"/>
                <w:szCs w:val="18"/>
              </w:rPr>
              <w:t>are available at: https://github.com/mingpapilio/Codes_Manipulative_Chea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F5EAA8E" w:rsidR="00F102CC" w:rsidRPr="0028114D" w:rsidRDefault="0028114D">
            <w:pPr>
              <w:spacing w:line="225" w:lineRule="auto"/>
              <w:rPr>
                <w:rFonts w:ascii="Noto Sans" w:eastAsia="Noto Sans" w:hAnsi="Noto Sans" w:cs="Noto Sans"/>
                <w:bCs/>
                <w:color w:val="434343"/>
                <w:sz w:val="18"/>
                <w:szCs w:val="18"/>
              </w:rPr>
            </w:pPr>
            <w:r w:rsidRPr="0028114D">
              <w:rPr>
                <w:rFonts w:ascii="Noto Sans" w:eastAsia="Noto Sans" w:hAnsi="Noto Sans" w:cs="Noto Sans"/>
                <w:bCs/>
                <w:color w:val="434343"/>
                <w:sz w:val="18"/>
                <w:szCs w:val="18"/>
              </w:rPr>
              <w:t>https://github.com/mingpapilio/Codes_Manipulative_Chea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C7DED02" w:rsidR="00F102CC" w:rsidRPr="003D5AF6" w:rsidRDefault="00F170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ACB22F6" w:rsidR="00F102CC" w:rsidRPr="003D5AF6" w:rsidRDefault="00F170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bl>
    <w:p w14:paraId="504D0CB4" w14:textId="77777777" w:rsidR="00F102CC" w:rsidRDefault="00F102CC">
      <w:pPr>
        <w:spacing w:line="227" w:lineRule="auto"/>
        <w:rPr>
          <w:rFonts w:ascii="Noto Sans" w:eastAsia="Noto Sans" w:hAnsi="Noto Sans" w:cs="Noto Sans"/>
          <w:b/>
          <w:color w:val="434343"/>
          <w:sz w:val="18"/>
          <w:szCs w:val="18"/>
          <w:lang w:eastAsia="zh-TW"/>
        </w:rPr>
      </w:pPr>
    </w:p>
    <w:p w14:paraId="36ED3EAB" w14:textId="77777777" w:rsidR="00F102CC" w:rsidRDefault="00BB0B80">
      <w:pPr>
        <w:spacing w:before="80"/>
      </w:pPr>
      <w:bookmarkStart w:id="3" w:name="_cm0qssfkw66b" w:colFirst="0" w:colLast="0"/>
      <w:bookmarkEnd w:id="3"/>
      <w:r>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99D8C5" w14:textId="77777777" w:rsidR="00BB0B80" w:rsidRDefault="00BB0B80">
      <w:r>
        <w:separator/>
      </w:r>
    </w:p>
  </w:endnote>
  <w:endnote w:type="continuationSeparator" w:id="0">
    <w:p w14:paraId="72E67915" w14:textId="77777777" w:rsidR="00BB0B80" w:rsidRDefault="00BB0B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69EA61" w14:textId="77777777" w:rsidR="00BB0B80" w:rsidRDefault="00BB0B80">
      <w:r>
        <w:separator/>
      </w:r>
    </w:p>
  </w:footnote>
  <w:footnote w:type="continuationSeparator" w:id="0">
    <w:p w14:paraId="25B2EE01" w14:textId="77777777" w:rsidR="00BB0B80" w:rsidRDefault="00BB0B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67659959">
    <w:abstractNumId w:val="2"/>
  </w:num>
  <w:num w:numId="2" w16cid:durableId="1278639111">
    <w:abstractNumId w:val="0"/>
  </w:num>
  <w:num w:numId="3" w16cid:durableId="622273921">
    <w:abstractNumId w:val="1"/>
  </w:num>
  <w:num w:numId="4" w16cid:durableId="167086743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8114D"/>
    <w:rsid w:val="00385F64"/>
    <w:rsid w:val="003D5AF6"/>
    <w:rsid w:val="00427975"/>
    <w:rsid w:val="004E2C31"/>
    <w:rsid w:val="005B0259"/>
    <w:rsid w:val="007054B6"/>
    <w:rsid w:val="0078425E"/>
    <w:rsid w:val="009C7B26"/>
    <w:rsid w:val="00A11E52"/>
    <w:rsid w:val="00BB0B80"/>
    <w:rsid w:val="00BD41E9"/>
    <w:rsid w:val="00C84413"/>
    <w:rsid w:val="00E4029A"/>
    <w:rsid w:val="00F102CC"/>
    <w:rsid w:val="00F1706E"/>
    <w:rsid w:val="00F91042"/>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about:blank"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465</Words>
  <Characters>835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2-06-20T12:36:00Z</dcterms:created>
  <dcterms:modified xsi:type="dcterms:W3CDTF">2022-06-20T12:36:00Z</dcterms:modified>
</cp:coreProperties>
</file>